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-1440"/>
        <w:tblW w:w="13785" w:type="dxa"/>
        <w:tblLook w:val="04A0" w:firstRow="1" w:lastRow="0" w:firstColumn="1" w:lastColumn="0" w:noHBand="0" w:noVBand="1"/>
      </w:tblPr>
      <w:tblGrid>
        <w:gridCol w:w="2307"/>
        <w:gridCol w:w="4128"/>
        <w:gridCol w:w="4738"/>
        <w:gridCol w:w="2612"/>
      </w:tblGrid>
      <w:tr w:rsidR="003C4575" w:rsidRPr="003C4575" w14:paraId="5B7D3DE2" w14:textId="77777777" w:rsidTr="00CE4FFE">
        <w:trPr>
          <w:trHeight w:val="338"/>
        </w:trPr>
        <w:tc>
          <w:tcPr>
            <w:tcW w:w="11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7E5A" w14:textId="2AB0929B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1</w:t>
            </w:r>
            <w:r w:rsidR="00745F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bookmarkStart w:id="0" w:name="_GoBack"/>
            <w:bookmarkEnd w:id="0"/>
            <w:r w:rsidR="00745F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able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: Vignette Example and Corresponding Scoring Syste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E6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3C4575" w:rsidRPr="003C4575" w14:paraId="17BBAE53" w14:textId="77777777" w:rsidTr="00CE4FFE">
        <w:trPr>
          <w:trHeight w:val="318"/>
        </w:trPr>
        <w:tc>
          <w:tcPr>
            <w:tcW w:w="23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C1A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color w:val="000000"/>
              </w:rPr>
              <w:t>Domain</w:t>
            </w:r>
          </w:p>
        </w:tc>
        <w:tc>
          <w:tcPr>
            <w:tcW w:w="41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BF4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color w:val="000000"/>
              </w:rPr>
              <w:t>Vignette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B8E2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color w:val="000000"/>
              </w:rPr>
              <w:t>Response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57663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color w:val="000000"/>
              </w:rPr>
              <w:t>Score System</w:t>
            </w:r>
          </w:p>
        </w:tc>
      </w:tr>
      <w:tr w:rsidR="003C4575" w:rsidRPr="003C4575" w14:paraId="7F82F22F" w14:textId="77777777" w:rsidTr="00CE4FFE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162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5D97E2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attracted to </w:t>
            </w:r>
            <w:proofErr w:type="gramStart"/>
            <w:r w:rsidRPr="003C4575">
              <w:rPr>
                <w:rFonts w:ascii="Calibri" w:eastAsia="Times New Roman" w:hAnsi="Calibri" w:cs="Calibri"/>
                <w:color w:val="000000"/>
              </w:rPr>
              <w:t>Y, but</w:t>
            </w:r>
            <w:proofErr w:type="gramEnd"/>
            <w:r w:rsidRPr="003C4575">
              <w:rPr>
                <w:rFonts w:ascii="Calibri" w:eastAsia="Times New Roman" w:hAnsi="Calibri" w:cs="Calibri"/>
                <w:color w:val="000000"/>
              </w:rPr>
              <w:t xml:space="preserve"> has never spoken with Y. X wants to get Y's attention, but is not sure how. Protagonist question: What do you think X would do to get Y's attention? Respondent question: What option would you choose in that situation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C9E89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Ask a friend to tell Y that X likes him/her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Indirect)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23EE1406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Avoida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3C4575">
              <w:rPr>
                <w:rFonts w:ascii="Calibri" w:eastAsia="Times New Roman" w:hAnsi="Calibri" w:cs="Calibri"/>
                <w:color w:val="000000"/>
              </w:rPr>
              <w:t>ce                                 1: Indirect                                     2: Direct</w:t>
            </w:r>
          </w:p>
        </w:tc>
      </w:tr>
      <w:tr w:rsidR="003C4575" w:rsidRPr="003C4575" w14:paraId="51EE25E6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91E444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mmunication</w:t>
            </w: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EEF3D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0CA77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805FF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745FB3" w14:paraId="0A6BF06E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30D7F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DA491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33DFB1" w14:textId="77777777" w:rsidR="003C4575" w:rsidRPr="00745FB3" w:rsidRDefault="003C4575" w:rsidP="00CE4FFE">
            <w:pPr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745FB3">
              <w:rPr>
                <w:rFonts w:ascii="Calibri" w:eastAsia="Times New Roman" w:hAnsi="Calibri" w:cs="Calibri"/>
                <w:color w:val="000000"/>
                <w:lang w:val="fr-FR"/>
              </w:rPr>
              <w:t>Pass</w:t>
            </w:r>
            <w:proofErr w:type="spellEnd"/>
            <w:r w:rsidRPr="00745FB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Y a note. </w:t>
            </w:r>
            <w:r w:rsidRPr="00745F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fr-FR"/>
              </w:rPr>
              <w:t>(Direct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1929F8" w14:textId="77777777" w:rsidR="003C4575" w:rsidRPr="00745FB3" w:rsidRDefault="003C4575" w:rsidP="00CE4FFE">
            <w:pPr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3C4575" w:rsidRPr="003C4575" w14:paraId="0BB640EA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F35D90" w14:textId="77777777" w:rsidR="003C4575" w:rsidRPr="00745FB3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fr-FR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594098" w14:textId="77777777" w:rsidR="003C4575" w:rsidRPr="00745FB3" w:rsidRDefault="003C4575" w:rsidP="00CE4FFE">
            <w:pPr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0FD48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Go up and talk to Y directl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Direct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59C3B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7F776A2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E5070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4B965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8D2AE8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Nothing, just wait, hoping to meet 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Avoidance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7DD8E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BECD333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8ECE5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8F916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C9675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8F6A4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0BD7A69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2837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teraction Approach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93E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It is Friday, and X and Y are both at a party with their friends. X (attracted to Y) sees that Y is standing in a corner across the room. Protagonist question: What would it take for X to talk to Y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018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challenged by friends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rotagonist initiates)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84E38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Avoidance                                 1: Antagonist initiates             2: Protagonist initiates</w:t>
            </w:r>
          </w:p>
        </w:tc>
      </w:tr>
      <w:tr w:rsidR="003C4575" w:rsidRPr="003C4575" w14:paraId="017F2A98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0DCD3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874E6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D712D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FAAB0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9594F96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91CBE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48501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21E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Y was alone.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(Protagonist initiates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63A26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0199E4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4EF9F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D9709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6F1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Y came up to X or noticed X in another wa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Antagonist initiates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72043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B0BB34A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DA263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F9FC8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5A99E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CDD90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84C2CD6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E9FE3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CB5AA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9E9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X knew from a friend that Y liked him/her.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(Protagonist initiates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B1DBD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DD79F5F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60E42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1CD6C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75AE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16C03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E982290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09C04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212EB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152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would not talk to Y under any circumstanc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Avoidance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7DD66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7B8525D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72B7A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FCEE4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4E7E8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59AFC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1AB567F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3C65C5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ssertiveness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1901F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It turns out, one of Y's friends tells X that Y likes him/her. Protagonist question: Knowing this, what do you think X would do?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6C7069" w14:textId="52F51E99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Go up an</w:t>
            </w:r>
            <w:r w:rsidR="00482826">
              <w:rPr>
                <w:rFonts w:ascii="Calibri" w:eastAsia="Times New Roman" w:hAnsi="Calibri" w:cs="Calibri"/>
                <w:color w:val="000000"/>
              </w:rPr>
              <w:t>d</w:t>
            </w:r>
            <w:r w:rsidRPr="003C4575">
              <w:rPr>
                <w:rFonts w:ascii="Calibri" w:eastAsia="Times New Roman" w:hAnsi="Calibri" w:cs="Calibri"/>
                <w:color w:val="000000"/>
              </w:rPr>
              <w:t xml:space="preserve"> speak with Y directl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High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E2161A1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No                                                  1: Low                                                2: Moderate                                   3: High</w:t>
            </w:r>
          </w:p>
        </w:tc>
      </w:tr>
      <w:tr w:rsidR="003C4575" w:rsidRPr="003C4575" w14:paraId="7AC496D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222D6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34145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FD449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Do nothing and hope Y will notice X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3D3FC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DFEAB0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DBEFB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87A36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93BC0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Give Y "a look"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Low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A0E85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6A14B6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F4C9D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03F4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B78E0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Walk by and bump into Y "accidentally"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Moderat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CFC41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90EA20D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D704C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DF86C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4298D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EE8FC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F7270D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6BC7F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3BA4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6F1F2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Ignore 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0BB6D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E561C57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78AA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eer Understanding towards Gender Stigma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F11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has always felt like playing with peers from the opposite sex. One day after school X approached such group of peers and asked to join their play but got denied. Protagonist question: What </w:t>
            </w:r>
            <w:r w:rsidRPr="003C4575">
              <w:rPr>
                <w:rFonts w:ascii="Calibri" w:eastAsia="Times New Roman" w:hAnsi="Calibri" w:cs="Calibri"/>
                <w:color w:val="000000"/>
              </w:rPr>
              <w:lastRenderedPageBreak/>
              <w:t>do most of X's same-sex classmates think about him/her not being allowed to join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F4D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hey think X should be able to participat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High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CAF18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Low                                                1: High</w:t>
            </w:r>
          </w:p>
        </w:tc>
      </w:tr>
      <w:tr w:rsidR="003C4575" w:rsidRPr="003C4575" w14:paraId="2EB591F3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89E94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C83BE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AF4D0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2B219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814015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ACF22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D31BC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CDE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think it is unfair, but they are never allowed to play with peers with opposite sex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High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D3C40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9FB8746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84DE7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57765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63ABC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C2607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59A12CD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8184A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CB278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B8419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B9AFC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57EC21F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D03FA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27BDC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7F3F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think X is weird and just makes trouble for himself/herself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Low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4692E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24CFC3A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E9F21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F80F4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6EEAD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34F2A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60AB620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7532F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2FCA0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21C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think X is probably homosexual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Low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2B4BE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A217C0C" w14:textId="77777777" w:rsidTr="00CE4FFE">
        <w:trPr>
          <w:trHeight w:val="29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F9DD17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ocial Inclusion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3A391A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Same vignette but asks different question: What do you think that group of peers would do when X asks to join in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1856E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welcome X to join, just like anyone els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Yes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1CB2A45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No                                                    1: Some                                             2: Yes</w:t>
            </w:r>
          </w:p>
        </w:tc>
      </w:tr>
      <w:tr w:rsidR="003C4575" w:rsidRPr="003C4575" w14:paraId="12DAD486" w14:textId="77777777" w:rsidTr="00CE4FFE">
        <w:trPr>
          <w:trHeight w:val="29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A0B02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9383B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2FF2E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85249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C8D44A7" w14:textId="77777777" w:rsidTr="00CE4FFE">
        <w:trPr>
          <w:trHeight w:val="29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17D1E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DD423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4339F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say that X can't join since the conversation is for opposite sex onl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1277D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ADEB17A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8FC60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AD1B6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018AA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31C85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1C318A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4B7E4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38EF8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E4986E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refuse and call him names for wanting to act like from opposite sex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CA023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CB9AEA0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96568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823D0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6B1F8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A5B26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F1B3AE2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6CF31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B761D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31922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allow X to join because X is good at the games they pla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Yes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C0D79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8AB8030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AEBC1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722C2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14825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D87FC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070C5E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618B9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3473F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50FA5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allow X to join, but tease X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Som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A06C8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A9373FC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B5C4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motional Response (Pubert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018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Recently, X has seen some body changes in himself/herself, of which changes he/she did not have before. Protagonist question: How is X feeling about the body changes and the fact that X is going through puberty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BCC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happy that he/she is becoming a grown-up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ositive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63B73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Very negative                            1: Negative                                      2: Neutral                                         3: Positive</w:t>
            </w:r>
          </w:p>
        </w:tc>
      </w:tr>
      <w:tr w:rsidR="003C4575" w:rsidRPr="003C4575" w14:paraId="6607BE0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D54FC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627F3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B6B5A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6461C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B4F7A48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12B96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5EDB7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34A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thinks that he/she is </w:t>
            </w:r>
            <w:proofErr w:type="gramStart"/>
            <w:r w:rsidRPr="003C4575">
              <w:rPr>
                <w:rFonts w:ascii="Calibri" w:eastAsia="Times New Roman" w:hAnsi="Calibri" w:cs="Calibri"/>
                <w:color w:val="000000"/>
              </w:rPr>
              <w:t>sick</w:t>
            </w:r>
            <w:proofErr w:type="gramEnd"/>
            <w:r w:rsidRPr="003C4575">
              <w:rPr>
                <w:rFonts w:ascii="Calibri" w:eastAsia="Times New Roman" w:hAnsi="Calibri" w:cs="Calibri"/>
                <w:color w:val="000000"/>
              </w:rPr>
              <w:t xml:space="preserve"> and something is terribly wrong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Very nega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92944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6084540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12D3C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2646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E2ED0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AD14E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547B4C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5585D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FC378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5A7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embarrassed about the changes he/she is experiencing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ega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57684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E5C31D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EFC38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C446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498FD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1F21A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F7A66C8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F08A9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010D3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81F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worried about the changes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ega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DBE20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841414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C5CA6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23FF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8DD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really sad about becoming an adult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Very nega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2A6A6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C9E3AE6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71C8F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37577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24333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CED3C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B0B6D6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4674B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F7ED7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B4E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 is confused and wants more information about the changes he/she is experiencing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eutral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4F736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DED56D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7084E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A730C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0788E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1CDA3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01CC68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283EA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F9803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974A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BC47D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9621406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AF98841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roactiveness                   </w:t>
            </w:r>
            <w:proofErr w:type="gramStart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  (</w:t>
            </w:r>
            <w:proofErr w:type="gramEnd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ubert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ED039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X is confused about the changes that he/she is experiencing. Protagonist question: What will he/she do next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CAEEFB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ells no one that he/she has finally started pubert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 action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E2E82F0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Negative action                      1: No action                                         2: Positive action</w:t>
            </w:r>
          </w:p>
        </w:tc>
      </w:tr>
      <w:tr w:rsidR="003C4575" w:rsidRPr="003C4575" w14:paraId="498B82A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A6CDC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30E31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85ECF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E064E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A494134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1F386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C2853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17CFCE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Speaks with someone and asks for advic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ositive action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FFCC3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DAC4D4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5733B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67ECC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F3DE3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A0E63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E8AD07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1C93D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5FDDF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D4390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Searches for information about body changes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ositive action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9CC6F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292AB66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6C6F6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FA73C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9277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AC99B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AECFB8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C6235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45F4A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C6AE4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ries to hide body changes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egative action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1912A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421F6EA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AE6E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arent Response           </w:t>
            </w:r>
            <w:proofErr w:type="gramStart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  (</w:t>
            </w:r>
            <w:proofErr w:type="gramEnd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ubert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8EE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X tells his(her) father(mother) about the body changes. Protagonist question: How do parent most likely to first react to the fact that X has finally begun puberty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E3D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His(her) father(mother) is happy and tells X that he/she is becoming a man(woman)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ositive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49F59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Negative                                       1: Positive</w:t>
            </w:r>
          </w:p>
        </w:tc>
      </w:tr>
      <w:tr w:rsidR="003C4575" w:rsidRPr="003C4575" w14:paraId="673F760F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0A6A3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98A4F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FD059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CC9A1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68A2E3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A10F4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D37A2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02B4F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E620E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A3F05D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1ADE9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D97FE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73F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His(her) father(mother) makes fun of him(her)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ega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C8D92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449410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CF885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AEEBF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9E512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9BD50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24CD6FF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511D5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E02E8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142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His(her) father(mother) tells X that he/she is growing up and should take on responsibilities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osi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C22D3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0FE0CEF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E0A37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BFA3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EB666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C537E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F6E4AC7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42DDE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47BFC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95515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5DFAE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E0E52F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37813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66164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1A6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His(her) father(mother) tells X that he/she should no longer play with girls/boys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ega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0DAF6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C8429F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928E9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746F2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D8E52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DC465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2A9633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4B9E5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06116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D64CD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4DFB2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08FF74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50BAA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14976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B10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His(her) father(mother) will teach him/her about hygiene and relevant knowledg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Posi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F1F6A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B46BF54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0D2DE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A63CE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7C135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FD94E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52B4FB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26F00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D40A5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9DDA3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C845D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54B45C9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9E3C28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eer Response             </w:t>
            </w:r>
            <w:proofErr w:type="gramStart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  (</w:t>
            </w:r>
            <w:proofErr w:type="gramEnd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ubert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6769D1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X has been the subject of jokes and teased by more mature friends. Now his(her) friends start seeing that X is also maturing. Protagonist question: What do you think the friends are most likely to do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0F75CEB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will make fun of him/her for being slow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t at all supportive/low supportive)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5889F12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Not at all supportive/low supportive                                  1: Moderate sup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3C4575">
              <w:rPr>
                <w:rFonts w:ascii="Calibri" w:eastAsia="Times New Roman" w:hAnsi="Calibri" w:cs="Calibri"/>
                <w:color w:val="000000"/>
              </w:rPr>
              <w:t>ortive           2: Supportive</w:t>
            </w:r>
          </w:p>
        </w:tc>
      </w:tr>
      <w:tr w:rsidR="003C4575" w:rsidRPr="003C4575" w14:paraId="042C39C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C11E7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BA8B0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74768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F474A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10D1A93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B1851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4BE8F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334761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They will be too embarrassed to say anything.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(Not at all supportive/low supportive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A3129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D7C567A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C14C9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A36EB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DADE4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8E69C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4B0B3A4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0E4AB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55BB8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09055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will tell him/her that because now he(she) is a man(woman), it is time to get a girlfriend(boyfriend)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Supportive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1E8A6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4D1081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E857C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7CEFF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0DF1A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FC6C3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B9C975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3079C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BD9BB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0AB68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0A5CF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4EC86C0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65CB6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38109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6E2691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hey will see it as normal and pay no attention to it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Moderate supportive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E5B20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F7FEC1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FA280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DF4C5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7FB83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CAC1F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624A056D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BDAC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Responsibility           </w:t>
            </w:r>
            <w:proofErr w:type="gramStart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  (</w:t>
            </w:r>
            <w:proofErr w:type="gramEnd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egnanc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3EB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X's girlfriend (Y) recently realized that she is pregnant and told X that he made her pregnant. Respondent question: </w:t>
            </w:r>
            <w:r w:rsidRPr="003C4575">
              <w:rPr>
                <w:rFonts w:ascii="Calibri" w:eastAsia="Times New Roman" w:hAnsi="Calibri" w:cs="Calibri"/>
                <w:color w:val="000000"/>
              </w:rPr>
              <w:lastRenderedPageBreak/>
              <w:t>How do you think you would react if you were ever in X's situation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F993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Do nothing and hope it will just go awa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Deny responsibility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4A991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Deny responsibility               1: Accept responsibility</w:t>
            </w:r>
          </w:p>
        </w:tc>
      </w:tr>
      <w:tr w:rsidR="003C4575" w:rsidRPr="003C4575" w14:paraId="4250727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BF1A1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57AE2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C00B6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82E32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0E3BBC4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44BE7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4A9BC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6AB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Accept the pregnancy but refuse any further involvement with 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Deny responsibility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D5387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C6F0FB2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A7312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16AFE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66932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28D48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F9CB36B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B9FDD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4C540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ADD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Accept the pregnancy and would be happy to have a baby with 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Accept responsibility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590EE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CC9EB9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9BD61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709EA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840B6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B6E70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8623DF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60810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42128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897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Terminate pregnanc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Deny responsibility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7D20D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E29D135" w14:textId="77777777" w:rsidTr="00CE4FFE">
        <w:trPr>
          <w:trHeight w:val="31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BF0D0E1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arental Support     </w:t>
            </w:r>
            <w:proofErr w:type="gramStart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  (</w:t>
            </w:r>
            <w:proofErr w:type="gramEnd"/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egnanc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08A0EF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X's parents know from X's siblings that X's girlfriend is pregnant. Protagonist question: How will X's parents react when they find out the fact?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6E1C8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Kick X out of hous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t supportive)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2A489932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Not supportive                      1: Supportive</w:t>
            </w:r>
          </w:p>
        </w:tc>
      </w:tr>
      <w:tr w:rsidR="003C4575" w:rsidRPr="003C4575" w14:paraId="1FB424A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4BA10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6CEA3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62696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Say that they will find money for Y to have an abortion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Not suppor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72159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47FB75F8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EE840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4C530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19A31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9151C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5510291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E97EC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1E11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15747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Say they will force X to marry Y as soon as possible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Suppor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22DBA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2F2FA66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DC1BF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8A6E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98725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666B4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556EE63A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0F2B5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FF4AE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EE8672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Say they will take care of baby no matter what X decided to do with 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Supportive)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C99BE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082334F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831BD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F8F4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B8428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DDF80F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2774D31" w14:textId="77777777" w:rsidTr="00CE4FFE">
        <w:trPr>
          <w:trHeight w:val="378"/>
        </w:trPr>
        <w:tc>
          <w:tcPr>
            <w:tcW w:w="23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5210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eer Responsibility (Pregnancy)</w:t>
            </w:r>
          </w:p>
        </w:tc>
        <w:tc>
          <w:tcPr>
            <w:tcW w:w="41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0D1A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Same vignette but asked: What do you think your friends would do if they ever were in this kind of situation?</w:t>
            </w: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576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(Encourage girlfriend to) Continue the pregnancy and keep the baby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Accept)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072F7" w14:textId="77777777" w:rsidR="003C4575" w:rsidRPr="003C4575" w:rsidRDefault="003C4575" w:rsidP="00CE4F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0: Deny responsibility             1: Accept responsibility</w:t>
            </w:r>
          </w:p>
        </w:tc>
      </w:tr>
      <w:tr w:rsidR="003C4575" w:rsidRPr="003C4575" w14:paraId="7B8CE905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D9140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E18E4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1D30A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093A5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F9B5F89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D45AF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B313E4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015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Accept pregnancy but end the relationship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Deny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28B6A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18A37D27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ACF8B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CD63C3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78F1E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5F2E1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3E718A0E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050BB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F87C9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D9C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Get some money for abortion. 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Deny)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6694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0914C3AC" w14:textId="77777777" w:rsidTr="00CE4FFE">
        <w:trPr>
          <w:trHeight w:val="31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CA1CF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C52BEE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364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 xml:space="preserve">Accompany girlfriend (or ask </w:t>
            </w:r>
            <w:proofErr w:type="gramStart"/>
            <w:r w:rsidRPr="003C4575">
              <w:rPr>
                <w:rFonts w:ascii="Calibri" w:eastAsia="Times New Roman" w:hAnsi="Calibri" w:cs="Calibri"/>
                <w:color w:val="000000"/>
              </w:rPr>
              <w:t>boyfriend's</w:t>
            </w:r>
            <w:proofErr w:type="gramEnd"/>
            <w:r w:rsidRPr="003C4575">
              <w:rPr>
                <w:rFonts w:ascii="Calibri" w:eastAsia="Times New Roman" w:hAnsi="Calibri" w:cs="Calibri"/>
                <w:color w:val="000000"/>
              </w:rPr>
              <w:t xml:space="preserve"> accompany) to have an abortion.</w:t>
            </w:r>
            <w:r w:rsidRPr="003C45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(Deny) </w:t>
            </w: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551ED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B04BB44" w14:textId="77777777" w:rsidTr="00CE4FFE">
        <w:trPr>
          <w:trHeight w:val="338"/>
        </w:trPr>
        <w:tc>
          <w:tcPr>
            <w:tcW w:w="23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A35767" w14:textId="77777777" w:rsidR="003C4575" w:rsidRPr="003C4575" w:rsidRDefault="003C4575" w:rsidP="00CE4F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1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CF3EB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064EA0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2F1D8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C4575" w:rsidRPr="003C4575" w14:paraId="7520E770" w14:textId="77777777" w:rsidTr="00CE4FFE">
        <w:trPr>
          <w:trHeight w:val="318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0AB2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D8D" w14:textId="77777777" w:rsidR="003C4575" w:rsidRPr="003C4575" w:rsidRDefault="003C4575" w:rsidP="00CE4F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30D" w14:textId="77777777" w:rsidR="003C4575" w:rsidRPr="003C4575" w:rsidRDefault="003C4575" w:rsidP="00CE4F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1B2" w14:textId="77777777" w:rsidR="003C4575" w:rsidRPr="003C4575" w:rsidRDefault="003C4575" w:rsidP="00CE4F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4575" w:rsidRPr="003C4575" w14:paraId="0DF2F980" w14:textId="77777777" w:rsidTr="00CE4FFE">
        <w:trPr>
          <w:trHeight w:val="318"/>
        </w:trPr>
        <w:tc>
          <w:tcPr>
            <w:tcW w:w="6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25C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  <w:r w:rsidRPr="003C4575">
              <w:rPr>
                <w:rFonts w:ascii="Calibri" w:eastAsia="Times New Roman" w:hAnsi="Calibri" w:cs="Calibri"/>
                <w:color w:val="000000"/>
              </w:rPr>
              <w:t>X, Y = faked name for boy protagonists or girl protagonists.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1D6" w14:textId="77777777" w:rsidR="003C4575" w:rsidRPr="003C4575" w:rsidRDefault="003C4575" w:rsidP="00CE4F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459" w14:textId="77777777" w:rsidR="003C4575" w:rsidRPr="003C4575" w:rsidRDefault="003C4575" w:rsidP="00CE4F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5A5BB2" w14:textId="77777777" w:rsidR="00D67285" w:rsidRDefault="00745FB3"/>
    <w:sectPr w:rsidR="00D67285" w:rsidSect="003C45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75"/>
    <w:rsid w:val="003C4575"/>
    <w:rsid w:val="00482826"/>
    <w:rsid w:val="005817EB"/>
    <w:rsid w:val="00745FB3"/>
    <w:rsid w:val="00A256C3"/>
    <w:rsid w:val="00CE4FFE"/>
    <w:rsid w:val="00F7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45AE9"/>
  <w14:defaultImageDpi w14:val="32767"/>
  <w15:chartTrackingRefBased/>
  <w15:docId w15:val="{1C24AF16-81CF-A14B-A2C9-EBF33348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8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8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8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42</Words>
  <Characters>6513</Characters>
  <Application>Microsoft Office Word</Application>
  <DocSecurity>0</DocSecurity>
  <Lines>54</Lines>
  <Paragraphs>15</Paragraphs>
  <ScaleCrop>false</ScaleCrop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4</cp:revision>
  <dcterms:created xsi:type="dcterms:W3CDTF">2018-12-13T21:45:00Z</dcterms:created>
  <dcterms:modified xsi:type="dcterms:W3CDTF">2019-06-14T20:42:00Z</dcterms:modified>
</cp:coreProperties>
</file>